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bookmarkStart w:id="0" w:name="_GoBack"/>
      <w:bookmarkEnd w:id="0"/>
      <w:r w:rsidRPr="004165B8">
        <w:rPr>
          <w:rFonts w:ascii="Courier New" w:hAnsi="Courier New" w:cs="Courier New"/>
          <w:sz w:val="18"/>
        </w:rPr>
        <w:t>* SWAB_POS_ELIFE.DO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analysis for paper on Positives and Ct Value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- include all positive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- add false-positives out of all tests at end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updated for ELife revision March and April 202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dopath + "P:\Working\ado/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dopath + "P:\Working\user_asw\myado/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date of files and for analysis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lobal DATE  "20210315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lobal TODAY "15mar2021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lobal WindowDate  =d(13mar202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Swabs      back from " %d $Window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UseDate is the Sunday AFTER WindowDate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lobal UseDate=d(14mar202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dow($UseDate)==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inrange($UseDate-$WindowDate,0,6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directories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lobal MainData "P:/Working/user_statistical_processing/raw$DATE/Data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lobal Data     "P:/Working/user_asw/analysis/$DATE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lobal Logs     "P:/Working/user_asw/analysis/docs/2020 positives/analysis/eLife$DATE/Log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lobal Graphs   "P:/Working/user_asw/analysis/docs/2020 positives/analysis/eLife$DATE/Graph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ap log clos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g using "$Logs/swab_pos_paper_$DATE.log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"Run by ASW on $S_DATE $S_TIME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versio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"Dataset:    $DATE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"WindowDate: " %d $Window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"UseDate:    " %d $Use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et more off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A: positives out of all test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 _n _dup(80) "*" _n _dup(80) "*" _n "A: All linked test results" _n _dup(80) "*"  _n _dup(80) "*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use participant_id result_mk visit_date visit_id lab_id country ageg_sy hh_id result_* assay_* n_participants_i swab_barcode_cleaned if result_mk&lt;=1|result_tdi&lt;=1 using $MainData/data_participant_clean, clear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assert visit_date&lt;=$UseDate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drop one duplicate positive from same person on same day - not in main datas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sort participant visit_date result_mk swab_barcode_cleaned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by participant visit_date: drop if _n&gt;1 &amp; result_mk==1 &amp; result_mk[1]==1 &amp; inlist(participant,"DHR-200928237909"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 participant visit_date: assert _N==1|(result_mk[1]==0 &amp; result_mk[2]==1 &amp; _N==2 &amp; inlist(participant,"DHR-200925221500")) if result_mk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save as temporary file, as used below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tempfile mai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ave "`main'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ALL POS/NEG SWABS to " %d $Use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drop void result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if result_mk&gt;=9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tab result_mk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ui summ result_mk if result_mk&lt;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cii prop r(N) r(sum), exac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tab country result_mk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first or subsequent test in stud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preser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sort participant visit_date -result_mk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 participant: gen byte first=1 if _n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result_mk first if result_mk==1, mis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All participant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result_mk first if first==1, col noke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flag=(result_mk==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gen byte max=max(flag), by(participant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egen int count=group(hh_id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ui summ coun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Number of households: " 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if max==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Participants with any positive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result_mk first, col noke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ountry first, col noke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coun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gen int count=group(hh_id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ui summ coun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Number of households with a positive: " 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stor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distribution of first test result, swabs per participan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ort participant visit_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 participant: gen long first_test_month=mdy(month(visit_date),1,year(visit_date)) if _n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mat first_test_month %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first_test_month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 participant: gen byte n_swabs=_N if _n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stat n_swabs, by(first_test_month) c(s) s(median p25 p75 min 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n_swab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number of prior negative test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use $Data\swabpositives_evidence, clear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mat ct_mean %7.1f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lab_id==2 if visit_date&lt;d(16aug2020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lab_id==1 if visit_date&gt;d(9feb202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onfirm var imd_pc_new imdg ageg_s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household classification - anyone else in the household positive EVER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sort participant: gen byte flag=(_n==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gen byte hh_pos=sum(flag), by(hh_id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fla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hh_po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hh_pos n_participant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hh_pos_gt1=(hh_pos&gt;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Number of prior negatives for first positive in the study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stat count_prior_neg if any_prior_pos==0, by(first_test) c(s) s(n median p25 p75 min 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atacheck count_prior_neg&gt;0 if any_prior_pos==0 &amp; first_test~=1, mess(Check numbers tie up with first test above) vars(participant first_test count_prior_neg count_prior_pos) noobs no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B: Ct patterns and values overal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 _n _dup(80) "*" _n _dup(80) "*" _n "B: Ct patterns, positive targets and values overall: Table 1" _n _dup(80) "*"  _n _dup(80) "*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ount_pos_target, mis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Drop if missing Ct (non-standard lab)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lab_id ct_mean if ct_mean&gt;=., mis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rop if ct_mean&gt;=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ount_pos_target, mis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Split count_pos_target by before or after 16nov (PHE technical briefing 2)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replace count_pos_target=4 if count_pos_target==2 &amp; ctpattern==4 &amp; visit_date&gt;=d(16nov2020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define count_pos_target 4 "OR/N 16nov-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values count_pos_target 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tpattern 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ount_pos_target any_prior_pos, col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CTPATTERN=ctpatter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CTPATTERN=8 if ctpattern==4 &amp; visit_date&gt;=d(16nov2020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define ctpattern 8 "OR+N 16nov-", ad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values CTPATTERN ctpatter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TPATTERN any_prior_pos, col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S only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gen long visit_month=mdy(month(visit_date),1,year(visit_date))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mat visit_month %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visit_month if ctpattern==3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ort visit_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noi datacheck ctpattern~=3 if visit_date&gt;d(17may2020), mess(S only after 17 May 2020) vars(participant visit_date ctpattern ct_mean lab) noobs no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Correlation between Ct values when called positive for both gene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spearman ctNgene ctORF1ab if inlist(ctpattern,7,4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spearman ctSgene ctORF1ab if inlist(ctpattern,7,5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spearman ctNgene ctSgene  if inlist(ctpattern,7,6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Ct per sample: all positive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stat ct_mean, by(count_pos_target) c(s)  s(n median p25 p75 min max) format(%6.1f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kwallis ct_mean, by(count_pos_target)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stat ct_mean, by(CTPATTERN)        c(s)  s(n median p25 p75 min max) format(%6.1f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reg ct_mean i.count_pos_target i.CTPATTER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.CTPATTER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Ct per sample: first positive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stat ct_mean if any_prior_pos==0, by(count_pos_target) c(s)  s(n median p25 p75 min max) format(%6.1f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stat ct_mean if any_prior_pos==0, by(CTPATTERN)        c(s)  s(n median p25 p75 min max) format(%6.1f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Ct over 37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t_mean if ct_mean&gt;37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visit_month if ct_mean&gt;37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visit_month lab if ct_mean&gt;37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TPATTERN lab if ct_mean&gt;37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D: Ct &amp; symptoms over calendar tim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 _n _dup(80) "*" _n _dup(80) "*" _n "D: Ct by symptoms and over time" _n _dup(80) "*"  _n _dup(80) "*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use symptoms around test as this is what is most predicti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evidence_sympt=any_evidence_sympt_now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replace  evidence_sympt=any_evidence_sympt_around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ort visit_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atacheck evidence_sympt&lt;., mess(Missing all symptoms - set to none for plots as all old) vars(participant visit_date count_pos ct_mean *evidence*) noobs no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replace evidence_sympt=0 if evidence_sympt&gt;=.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*******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violin plot of Ct and symptoms: Figure 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*******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temp=2*CTPATTERN+evidence_sympt-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define temp 1 "N only: no sympt" 2 "N only: sympt" 3 "OR only: no sympt" 4 "OR only: sympt" 5 "S only: no sympt" 6 "S only: sympt"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7 "OR+N -16nov: no sympt" 8 "OR+N -16nov: sympt" 9 "OR+S: no sympt" 10 "OR+S: sympt" 11 "N+S: no sympt" 12 "N+S: sympt" 13 "OR+N+S: no sympt"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14 "OR+N+S: sympt" 15 "OR+N 16nov-: no sympt" 16 "OR+N 16nov-: sympt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values temp temp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vioplot ct_mean, over(temp) graphregion(color(white)) ylabel(10(5)30 34 37, angle(0) format(%2.0f) labsize(small)) ytitle(Ct value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 xtitle(" ") xlabel(,labsize(small) valuelabel angle(45)) xline(2.5(2)14.5,lpattern(dash) lcolor(gray) lw(*0.5)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/violin_plot_fig_1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preser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table CTPATTERN evidence_sympt, c(median ct_mean p25 ct_mean p75 ct_mean min ct_mean max ct_mean)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 num 1/5 \ any median p25 p75 min max: rename tableX 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xport excel using "$Logs/Figure1.xlsx", replace firstrow(var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stor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*******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symptoms by Ct: Figure 2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*******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preser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ct_mean=round(ct_mean,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code ct_mean 36/39=36 9/11=1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inrange(ct_mean,11,36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ompres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ollapse (count) n=result_mk n_now=any_evidence_sympt_now n_around=any_evidence_sympt_around (sum) *cgh* any_evidence_sympt_now any_evidence_sympt_around, by(ct_mea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_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foreach var of varlist any_evidence_sympt_now sympt_now_cgh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gen `var'_p=100*`var'/n_now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 any l u: gen byte `var'_X=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val i=1(1)`max'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n_now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`var'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cii prop `N' `n', exac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l=r(l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u=r(u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  <w:r w:rsidRPr="004165B8">
        <w:rPr>
          <w:rFonts w:ascii="Courier New" w:hAnsi="Courier New" w:cs="Courier New"/>
          <w:sz w:val="18"/>
        </w:rPr>
        <w:tab/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any_evidence_sympt_around sympt_around_cgh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gen `var'_p=100*`var'/n_aroun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 any l u: gen byte `var'_X=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val i=1(1)`max'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n_around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`var'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cii prop `N' `n', exac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l=r(l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u=r(u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  <w:r w:rsidRPr="004165B8">
        <w:rPr>
          <w:rFonts w:ascii="Courier New" w:hAnsi="Courier New" w:cs="Courier New"/>
          <w:sz w:val="18"/>
        </w:rPr>
        <w:tab/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name any_evidence_sympt_now* now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name any_evidence_sympt_around* aro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name sympt_now_cghfevamn* now_cgh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name sympt_around_cghfevamn* aro_cgh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lot1=ct_mean-0.1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lot2=ct_mean-0.0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lot3=ct_mean+0.0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lot4=ct_mean+0.1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twoway rcapsym now_u     now_l     plot2,   color(black) lcolor(black) s(i) lwidth(thin) 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now_p               plot2,   color(black) lcolor(black) s(o) c(l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aro_u aro_l         ct_mean, color(gs8)   lcolor(gs8)   s(i) lwidth(thin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aro_p               ct_mean, color(gs8)   lcolor(gs8)   s(s) c(l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now_cgh_u now_cgh_l ct_mean, color(black) lcolor(black) s(i) lwidth(thin) 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now_cgh_p           ct_mean, color(black) lcolor(black) s(o) c(l) mfcolor(white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aro_cgh_u aro_cgh_l plot3,   color(gs8)   lcolor(gs8)   s(i) lwidth(thin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aro_cgh_p           plot3,   color(gs8)   lcolor(gs8)   s(s) c(l) mfcolor(white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,  graphregion(color(white)) ytitle(Percentage of positive tests (95% CI)) ylabel(0(10)100, angle(0)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xlabel(11(1)36, valuelabels labsize(vsmall) angle(45)) xtitle("Ct value (rounded)"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legend(order(2 "Any evidence of symptoms at test" 6 "Cough, fever, anosmia at test" 4 "Any evidence of symptoms around test" 8 "Cough, fever, anosmia around test" ) size(vsmall) rows(2)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\symptom_over_ct_mean_fig_2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xport excel ct_mean now_p now_l now_u aro_p aro_l aro_u now_cgh_p now_cgh_l now_cgh_u aro_cgh_p aro_cgh_l aro_cgh_u using "$Logs\Figure2.xlsx", replace firstrow(var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stor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Evidence: Table 2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Level of evidence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strength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strength if evidence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count_pos_target, row noke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stat ct_mean, by(evidence) c(s) s(n median p75 p90 p95 p99) format(%6.1f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_pctile ct_mean if evidence==1, percentiles(90(1)97 97.5 98 99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return lis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tab evidence any_ct_under_34, row nokey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ort ct_mea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Factors determining evidence classification - symptoms and patient-facing/care work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any_evidence_sympt_around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any_evidence_sympt_around if evidence&lt;=2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occupation=max(ever_patient,ever_care_home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occupation, row noke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noi tab evidence occupation if evidence&lt;=2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Other factor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sympt_now_cgh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sympt_around_cgh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sympt_around_cgh if evidence&lt;=2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any_prior_pos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first_test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wgs_status if wgs_status&lt;=2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Ct in those positive one target with WG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stat ct_mean if streng==3, c(s) s(n median p75 p90 p95 p99) format(%6.1f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hh_pos_gt1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- where &gt;1 participant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evidence hh_pos_gt1 if n_participants&gt;1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C: Predictors of Ct values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 _n _dup(80) "*" _n _dup(80) "*" _n "C: Predictors of Ct values" _n _dup(80) "*"  _n _dup(80) "*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use quantile regressio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summ ct_mean, detai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spline for date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spearman ct_mean visit_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visit_date, detai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in=r(mi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50=r(p50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10=r(p10)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90=r(p90)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25=r(p25)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75=r(p75)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EQUALLY SPACED KNOTS for visit_date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50=(`max'+`min')*0.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10=`min'+(`max'-`min')*0.10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90=`min'+(`max'-`min')*0.90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25=`min'+(`max'-`min')*0.25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75=`min'+(`max'-`min')*0.75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long DATE=visit_date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kspline DATE_=DATE, cubic nknots(5) knots(`p10' `p25' 0 `p75' `p90') displayknot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qui qreg ct_mean DATE_*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DATE_2 DATE_3 DATE_4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reset to zero on reference 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 num 2/4: summ DATE_X if DATE_1==0 \ replace DATE_X=DATE_X-r(mea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Reference date " %d 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ag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age_at_visit, detai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truncate at 8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age_at=80 if age_at&gt;80 &amp; age_at&lt;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in=r(mi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50=r(p50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50=(`max'+`min')*0.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10=`min'+(`max'-`min')*0.10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90=`min'+(`max'-`min')*0.90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25=`min'+(`max'-`min')*0.25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75=`min'+(`max'-`min')*0.75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long AGE=age_at_visit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kspline AGE_=AGE, cubic nknots(5) knots(`p10' `p25' 0 `p75' `p90') displayknot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AG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im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imd_pc_new, detai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in=r(mi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50=r(p50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50=(`max'+`min')*0.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10=`min'+(`max'-`min')*0.10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90=`min'+(`max'-`min')*0.90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25=`min'+(`max'-`min')*0.25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p75=`min'+(`max'-`min')*0.75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gen long IMD=imd_pc_new-`p50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kspline IMD_=IMD, cubic nknots(5) knots(`p10' `p25' 0 `p75' `p90') displayknot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IM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vset base 3 ageg_s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vset base 5 imd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count_pos first_test any_prior any_evidence* *split* sex ethnicityg ethnicity_wo ageg_sy imdg hh_pos_gt1 ever_patientfacing occupation ever_lthc smoke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local mult=inlist("`var'","ageg_sy","ethnicityg","count_pos_target"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 xml:space="preserve">if strpos("`var'","split")&gt;0 local mult=1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 xml:space="preserve">noi di _n _dup(80) "=" _n "`var' (UNIVARIABLE and BIVARIABLE WITH DATE)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tabstat ct_mean, by(`var') c(s) s(n median p25 p75 min max) format(%6.1f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cap assert `var'&lt;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if _rc~=0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di _n "In missing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tabstat ct_mean if `var'&gt;=., c(s) s(n median p25 p75 min max) format(%6.1f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kwallis ct_mean, by(`var'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qui qreg ct_mean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testparm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if `mult'&gt;0 noi testparm i.`var', equa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* adjusted for 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qui qreg ct_mean i.`var'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testparm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if `mult'&gt;0 noi testparm i.`var', equa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if "`var'"=="ageg_sy"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spearman ct_mean age_at_vis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qreg ct_mean age_at_vis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qreg ct_mean age_at_visit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qreg ct_mean AG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testparm AGE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testparm AGE_2 AGE_3 AGE_4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qreg ct_mean AGE_*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testparm AGE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testparm AGE_2 AGE_3 AGE_4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else if "`var'"=="imdg"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spearman ct_mean imd_pc_new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qreg ct_mean imd_pc_new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qreg ct_mean imd_pc_new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qreg ct_mean IMD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testparm IMD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testparm IMD_2 IMD_3 IMD_4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qreg ct_mean IMD_*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testparm IMD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testparm IMD_2 IMD_3 IMD_4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else if "`var'"=="hh_pos_gt1"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spearman ct_mean hh_po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qreg ct_mean hh_po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  <w:r w:rsidRPr="004165B8">
        <w:rPr>
          <w:rFonts w:ascii="Courier New" w:hAnsi="Courier New" w:cs="Courier New"/>
          <w:sz w:val="18"/>
        </w:rPr>
        <w:tab/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*" _n _dup(80) "*" _n "FULL MULTIVARIABLE MODEL with SYMPTOMS AT TEST" _n _dup(80) "*" _n _dup(80) "*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 xml:space="preserve">qui qreg ct_mean i.count_pos_target i.any_evidence_sympt_now i.any_prior_pos i.first_test i.sex i.ethnicity_wo 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.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2.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3.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4.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.count_pos_target, equa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4.count_pos_target 3.count_pos_target, equa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argins  i.count_pos_target, atmean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any_evidence_sympt_now any_prior_pos first_test sex ethnicity_wo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testparm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margins 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"WITH DATE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ui qreg ct_mean i.count_pos_target i.any_evidence_sympt_now i.any_prior_pos i.first_test i.sex i.ethnicity_wo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"SPLITTING SYMPTOMS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ui qreg ct_mean i.count_pos_target i.sympt_now_split i.any_prior_pos i.first_test i.sex i.ethnicity_wo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.sympt_now_spl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.sympt_now_split, equa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1.sympt_now_spl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2.sympt_now_spl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argins  i.sympt_now_spl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"Effect of other variables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hh_pos_gt1 ethnicityg ageg_sy imdg ever_patientfacing occupation ever_lthc smoke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qui qreg ct_mean i.count_pos_target i.any_evidence_sympt_now i.any_prior_pos i.first_test i.sex i.ethnicity_wo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testparm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*noi margins 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thing in age_at_visit AGE_* imd_pc_new IMD_*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qui qreg ct_mean i.count_pos_target i.any_evidence_sympt_now i.any_prior_pos i.first_test i.sex i.ethnicity_wo `thing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testparm `thing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_dup(80) "=" _n "Mixed model with RE for hh_id - check similar" _n _dup(80) "=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qui mixed ct_mean i.count_pos_target i.any_evidence_sympt_now i.any_prior_pos i.first_test i.sex i.ethnicity_wo || hh_id: || participant_id: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ixe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qui mixed ct_mean i.count_pos_target i.any_evidence_sympt_now i.any_prior_pos i.first_test i.sex i.ethnicity_wo || hh_id: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ixe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_dup(80) "=" _n "FULL MULTIVARIABLE MODEL with SYMPTOMS AROUND TEST (more people)" _n _dup(80) "=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qui qreg ct_mean i.count_pos_target i.any_evidence_sympt_around i.any_prior_pos i.first_test i.sex i.ethnicity_wo 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.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2.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3.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4.count_pos_targ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.count_pos_target, equa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4.count_pos_target 3.count_pos_target, equa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argins  i.count_pos_target, atmean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any_evidence_sympt_around any_prior_pos first_test sex ethnicity_wo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testparm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margins 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 xml:space="preserve">noi di _n _dup(80) "=" _n "WITH DATE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ui qreg ct_mean i.count_pos_target i.any_evidence_sympt_around i.any_prior_pos i.first_test i.sex i.ethnicity_wo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"SPLITTING SYMPTOMS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ui qreg ct_mean i.count_pos_target i.sympt_around_split i.any_prior_pos i.first_test i.sex i.ethnicity_wo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.sympt_around_spl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.sympt_around_split, equal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1.sympt_around_spl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2.sympt_around_spl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argins  i.sympt_around_spli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"Effect of other variables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hh_pos_gt1 ethnicityg ageg_sy imdg ever_patientfacing occupation ever_lthc smoke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qui qreg ct_mean i.count_pos_target i.any_evidence_sympt_around i.any_prior_pos i.first_test i.sex i.ethnicity_wo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testparm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*noi margins 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thing in age_at_visit AGE_* imd_pc_new IMD_*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qui qreg ct_mean i.count_pos_target i.any_evidence_sympt_around i.any_prior_pos i.first_test i.sex i.ethnicity_wo `thing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testparm `thing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"Mixed model with RE for hh_id - check similar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qui mixed ct_mean i.count_pos_target i.any_evidence_sympt_around i.any_prior_pos i.first_test i.sex i.ethnicity_wo || hh_id: || participant_id: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ixe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qui mixed ct_mean i.count_pos_target i.any_evidence_sympt_around i.any_prior_pos i.first_test i.sex i.ethnicity_wo || hh_id: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mixe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*" _n _dup(80) "*" _n "EXCL SYMPTOMS, COUNT: FULL MULTIVARIABLE MODEL with SYMPTOMS AT TEST" _n _dup(80) "*" _n _dup(80) "*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ui qreg ct_mean i.any_prior_pos i.first_test i.sex i.ethnicity_wo i.ageg_sy i.imd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any_prior_pos first_test sex ethnicity_wo ageg_sy imdg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testparm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margins 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qui qreg ct_mean i.any_prior_pos i.first_test i.sex i.ethnicity_wo i.ageg_sy i.imdg DATE_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qui qreg ct_mean i.any_prior_pos i.first_test i.sex i.ethnicity_wo AGE_* imd_pc_new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any_prior_pos first_test sex ethnicity_wo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testparm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margins 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estparm imd_pc_new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lincom 20*imd_pc_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marginal effect of ag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any_prior_po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b_prior=r(mea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first_tes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b_first=r(mea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sex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b_sex=r(mean)-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ethnicity_wo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b_eth=r(mean)-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imd_pc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b_imd=r(mea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gen plot_age=_b[_cons]+`b_prior'*_b[1.any_prior_pos]+`b_first'*_b[1.first_test]+`b_sex'*_b[1.sex]+`b_eth'*_b[1.ethnicity_wo]+`b_imd'*_b[imd_pc_new 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 num 1/4: replace plot_age=plot_age+AGE_X*_b[AGE_X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"Effect of other variables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hh_pos_gt1 ethnicityg ever_patientfacing occupation ever_lthc smoke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qui qreg ct_mean i.any_prior_pos i.first_test i.sex i.ethnicity_wo AGE_* imd_pc_new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noi testparm i.`va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thing in IMD_2-IMD_4 DATE_*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qui qreg ct_mean i.any_prior_pos i.first_test i.sex i.ethnicity_wo AGE_* imd_pc_new  `thing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qre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    noi testparm `thing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G: CT, symptoms, evidence over tim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"G: CT, symptoms, evidence over time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preser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ollapse (p10) p10=ct_mean (p25) p25=ct_mean (p50) p50=ct_mean (p75) p75=ct_mean (p90) p90=ct_mean (mean) mean=ct_mean (min) visit_date (count) n=ct_mean, by(wofy WOFY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in=r(mi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y=40 if mod(wofy,2)==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 y=39 if mod(wofy,2)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mat n %4.0f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catter mean p10 p25 p50 p75 p90 wofy, c(l..) s(i..) lp(dash solid..) color(red navy blue orange purple gray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scatter y wofy, s(i) c(i) mlabel(n) mlabcolor(black)  mlabpos(0) mlabsize(*0.6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,   graphregion(color(white)) ylabel(10(5)35 37 40 "N", angle(0) format(%2.0f) labsize(small)) ytitle(Ct value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 xtitle("Week starting (2020/1)") xlabel(`min'(2)`max', valuelabels labsize(vsmall) angle(45)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/     legend(order(1 "Mean" - "Percentiles" 2 "10th" 3 "25th" 4 "50th" 5 "75th" 6 "90th") rows(1) size(vsmall) keygap(*0.1) symxsize(*0.5))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/ct_monitoring_fig_3A_UK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xport excel wofy mean p10 p25 p50 p75 p90 using "$Logs/Figure3A.xlsx", replace firstrow(var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restore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preser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keep if country==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ollapse (p10) p10=ct_mean (p25) p25=ct_mean (p50) p50=ct_mean (p75) p75=ct_mean (p90) p90=ct_mean (mean) mean=ct_mean (min) visit_date (count) n=ct_mean, by(wofy WOFY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y=40 if mod(wofy,2)==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 y=39 if mod(wofy,2)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mat n %4.0f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in=r(mi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England lockdowns 4nov-1dec; 20dec-8 march; first one schools  open 1 Jun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gen byte upper=38 if inrange(wofy,45,49)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upper2=38 if inrange(wofy,52,62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upper3=38 if inrange(wofy,18,23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upper4=38 if inrange(wofy,62,65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lower=10 if inrange(wofy,45,49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lower2=10 if inrange(wofy,52,62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lower3=10 if inrange(wofy,18,23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lower4=10 if inrange(wofy,62,65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twoway rarea upper  lower  wofy, color(gs15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 rarea upper4 lower4 wofy, color(gs15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 rarea upper2 lower2 wofy, color(gs13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 rarea upper3 lower3 wofy, color(gs13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 scatter mean p10 p25 p50 p75 p90 wofy, c(l..) s(i..) lp(dash solid..) color(red navy blue orange purple gray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 scatter y wofy, s(i) c(i) mlabel(n) mlabcolor(black) mlabpos(0) mlabsize(*0.6)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,   graphregion(color(white)) ylabel(10(5)35 37 40 "N", angle(0) format(%2.0f) labsize(small)) ytitle(Ct value (England only)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*/     xtitle("Week starting (2020/1) (England only)") xlabel(`min'(2)`max', valuelabels labsize(vsmall) angle(45)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/     legend(order(5 "Mean" - "Percentiles" 6 "10th" 7 "25th" 8 "50th" 9 "75th" 10 "90th") rows(1) size(vsmall) keygap(*0.1) symxsize(*0.5))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/ct_monitoring_fig_3B_Eng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xport excel wofy mean p10 p25 p50 p75 p90 using "$Logs/Figure3B_Eng.xlsx", replace firstrow(var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restore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symptoms &amp; evidence by WEEK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high=(evidence==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mod=(evidence==2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low=(evidence==3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NUMBERS TOO FEW INITIALLY - have to group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preser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code wofy 19=18 21=20 23=22 25=24 27=26 29=28 31=30 33=32 35=34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ollapse (count) n=result_mk n_now=any_evidence_sympt_now n_around=any_evidence_sympt_around (sum) *evidence* *cgh* high mod low, by(wofy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_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high mod low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gen `var'_p=100*`var'/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 any l u: gen byte `var'_X=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val i=1(1)`max'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n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`var'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cii prop `N' `n', exac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l=r(l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u=r(u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  <w:r w:rsidRPr="004165B8">
        <w:rPr>
          <w:rFonts w:ascii="Courier New" w:hAnsi="Courier New" w:cs="Courier New"/>
          <w:sz w:val="18"/>
        </w:rPr>
        <w:tab/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any_evidence_sympt_now sympt_now_cgh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gen `var'_p=100*`var'/n_now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 any l u: gen byte `var'_X=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val i=1(1)`max'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n_now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`var'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cii prop `N' `n', exac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l=r(l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u=r(u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  <w:r w:rsidRPr="004165B8">
        <w:rPr>
          <w:rFonts w:ascii="Courier New" w:hAnsi="Courier New" w:cs="Courier New"/>
          <w:sz w:val="18"/>
        </w:rPr>
        <w:tab/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any_evidence_sympt_around sympt_around_cgh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gen `var'_p=100*`var'/n_aroun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 any l u: gen byte `var'_X=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val i=1(1)`max'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n_around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`var'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cii prop `N' `n', exac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l=r(l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u=r(u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  <w:r w:rsidRPr="004165B8">
        <w:rPr>
          <w:rFonts w:ascii="Courier New" w:hAnsi="Courier New" w:cs="Courier New"/>
          <w:sz w:val="18"/>
        </w:rPr>
        <w:tab/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name any_evidence_sympt_now* now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name any_evidence_sympt_around* aro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name sympt_now_cghfevamn* now_cgh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name sympt_around_cghfevamn* aro_cgh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y=80 if mod(wofy,2)==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 y=78 if mod(wofy,2)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int  y2=105 if mod(wofy,2)==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 y2=103 if mod(wofy,2)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lot1=wofy-0.2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lot2=wofy-0.2/3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lot3=wofy+0.2/3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lot4=wofy+0.2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 var plot*: label values X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in=r(mi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twoway rcapsym now_u     now_l     plot1, color(black) lcolor(black) s(i) lwidth(thin) 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now_p               plot1, color(black) lcolor(black) s(o) c(l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aro_u aro_l         plot2, color(gs8)   lcolor(gs8)   s(i) lwidth(thin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*/    scatter  aro_p               plot2, color(gs8)   lcolor(gs8)   s(s) c(l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now_cgh_u now_cgh_l plot3, color(black) lcolor(black) s(i) lwidth(thin) 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now_cgh_p           plot3, color(black) lcolor(black) s(o) c(l) mfcolor(white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aro_cgh_u aro_cgh_l plot4, color(gs8)   lcolor(gs8)   s(i) lwidth(thin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aro_cgh_p           plot4, color(gs8)   lcolor(gs8)   s(s) c(l) mfcolor(white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y wofy, s(i) c(i) mlabel(n) mlabcolor(black) mlabpos(0) mlabsize(*0.6)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,  graphregion(color(white)) ytitle(Percentage of positive tests (95% CI)) ylabel(0(10)70 80 "N", angle(0) labsize(small)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xlabel(`min'(2)`max', valuelabels labsize(vsmall) angle(45)) xtitle(""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legend(order(2 "Any evidence of symptoms at test" 6 "Cough, fever, anosmia at test" 4 "Any evidence of symptoms around test" 8 "Cough, fever, anosmia around test" ) size(vsmall) rows(2)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\symptom_over_wofy_fig_3C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xport excel wofy now_p now_l now_u aro_p aro_l aro_u now_cgh_p now_cgh_l now_cgh_u aro_cgh_p aro_cgh_l aro_cgh_u using "$Logs\Figure3C.xlsx", replace firstrow(var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plot1=wofy-0.2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plot3=wofy+0.2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twoway rcapsym high_u high_l plot1, color(black) lcolor(black) s(i) lwidth(thin) 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high_p        plot1, color(black) lcolor(black) s(s) c(l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mod_u mod_l   wofy,  color(gs8)   lcolor(gs8)   s(i) lwidth(thin) 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mod_p         wofy,  color(gs8)   lcolor(gs8)   s(d) c(l) mfcolor(white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low_u low_l   plot3, color(gs13)  lcolor(gs13)  s(i) lwidth(thin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low_p         plot3, color(gs13)  lcolor(gs13)  s(t) c(l) mfcolor(white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y2 wofy, s(i) c(i) mlabel(n) mlabcolor(black) mlabpos(0) mlabsize(*0.6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,  graphregion(color(white)) ytitle(Percentage of positive tests (95% CI)) ylabel(0(10)100 105 "N", angle(0) labsize(small)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xlabel(`min'(2)`max', valuelabels labsize(vsmall) angle(45)) xtitle(""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legend(order(2 "Higher evidence" 4 "Moderate evidence" 6 "Lower evidence" ) size(vsmall) rows(1)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\evidence_over_wofy_fig_3D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xport excel wofy high_p high_l high_u mod_p mod_l mod_u low_p low_l low_u using "$Logs\Figure3D.xlsx", replace firstrow(var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stor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Ct distribution by evidence over tim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NUMBERS TOO FEW INITIALLY - have to group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preser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code wofy 19=18 21=20 23=22 25=24 27=26 29=28 31=30 33=32 35=34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ollapse (p25) p25=ct_mean (p50) p50=ct_mean (p75) p75=ct_mean (count) n=ct_mean, by(wofy evidence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shape wide p25 p50 p75 n, i(wofy) j(evidence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in=r(mi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catter p501 p502 p503 wofy, c(l..) s(i..) lp(dash solid..) color(black gs8 gs13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,   graphregion(color(white)) ylabel(10(5)35 37, angle(0) format(%2.0f) labsize(small)) ytitle(Median Ct value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 xtitle("Week starting (2020/1)") xlabel(`min'(2)`max', valuelabels labsize(vsmall) angle(45)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/     legend(order(1 "Higher evidence" 2 "Moderate evidence" 3 "Lower evidence") rows(1) size(vsmall) keygap(*0.1) symxsize(*0.5))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/ct_by_evidence_fig_4A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 num 1/3 \ any high mod low: rename p50X median_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xport excel wofy median_high median_mod median_low using "$Logs\Figure4A.xlsx", replace firstrow(var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restore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F: Antibody response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_dup(80) "=" _n "F: Antibody response - first positive only" _n _dup(80) "=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keep participant visit_date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ort participant visit_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 participant: keep if _n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name visit_date first_pos_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merge 1:m participant using "`main'", up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if _m==2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_m==3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_m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remove failed result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replace result_tdi=. if result_tdi&gt;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flag=(result_tdi&lt;=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gen byte any_ab=max(flag), by(participant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gen byte count_ab=sum(flag), by(participant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fla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sort participant (visit_date): gen byte first=1 if _n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any_ab if first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ount_ab if first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count_ab if first==1 &amp; count_ab&gt;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keep if result_tdi&lt;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check no duplicates ab on same da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sort participant visit_date -result_td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 participant visit_date: assert _N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plots of antibody value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one participant has non-usual lab positive test (no Ct) BEFORE this tes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atacheck visit_date&gt;=first_pos_date if result_mk==1, mess(Swab positive BEFORE first swab positive date - dropped positive from Loughborough) vars(participant visit_date result_mk first_pos_date) noobs no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replace first_pos_date=d(16dec2020) if first_pos_date==d(22dec2020) &amp; participant=="DHR-200913152768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int day=visit_date-first_pos_dat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summ day, d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truncate at 5th and 95th percentiles closest to multiples of 3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lower=-12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upper=15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ort participant da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keep at most one at the end and beginning to stop vertical line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 participant: drop if _n&lt;_N &amp; day&lt;`lower' &amp; day[_n+1]&lt;=`lowe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 participant: drop if _n&gt;1  &amp; day&gt;`upper' &amp; day[_n-1]&gt;=`uppe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day=`lower' if day&lt;`lowe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day=`upper' if day&gt;`upper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count numbers before and after first pos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 any min max: egen int X=X(day), by(participant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firs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sort participant (visit_date): gen byte first=1 if _n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bin responses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int DAY=da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 num `lower'(30)`upper': replace DAY=X if inrange(day,X,X+29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DA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DAY=DAY-30 if DAY==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DAY=14 if inrange(day,14,29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label define DAY -120 "[-120,-91]" -90 "[-90,-61]" -60 "[-60,-31]" -30 "[-30,-1]" 0 "[0,13]" 14 "[14,29]" 30 "[30,59]" 60 "[60,89]" 90 "[90,119]" 120 "[120,150]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values DAY DA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var DAY "Days from first positive swab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All results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DAY result_tdi, row noke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any positive on or after swab positi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flag=result_tdi*(visit_date&gt;=first_pos_date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gen byte any_pos_ab=max(flag), by(participant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var any_pos_ab "Positive Ab at or after 1st pos swab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any negative within 120 days before negative to 21 days post negativ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flag=(result_tdi==0)*inrange(visit_date,first_pos_date-120,first_pos_date+2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gen byte any_neg_ab=max(flag), by(participant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var any_neg_ab "Negative Ab in[-120,+21] of 1st pos swab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flag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di _n "Latest positive per window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ort participant DAY result_tdi da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by participant DAY: keep if _n==_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DAY result_tdi, row noke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firs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bysort participant (visit_date): gen byte first=1 if _n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gen byte postonly=min(DAY), by(participant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postonly=(postonly&gt;=0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define postonly 0 "Antibody result(s) before 1st swab-positive (day 0)" 1 "No antibody result(s) before 1st swab-positive (day 0)"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label values postonly postonl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postonly firs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postonly any_pos_ab if first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postonly any_neg_ab if first==1, cell noke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bysort postonly: tab DAY result_tdi, row noke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bysort DAY: tab postonly result_tdi, row nokey chi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i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/swab_positive_ab_over_time_perc_fig_S4A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bar (count) i, subtitle(, size(small)) by(postonly, graphregion(color(white)) note("")) over(result_tdi) asyvars over(DAY, label(angle(45) labsize(small))) stack percentage bar(1, color(white) lcolor(black)) bar(2, color(black)) ytitle(Percentage of participants with antibody tests) ylabel(0(20)100, angle(0)) legend(order(1 "Negative" 2 "Positive") rows(1)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/fig_5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ollapse (sum) i, by(postonly DAY result_tdi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shape wide i, i(postonly DAY) j(result_tdi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erc=100*i1/(i1+i0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xport excel postonly DAY perc using "$Logs\Figure5.xlsx", replace firstrow(var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* H: All tests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***********************************************************************************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noi di _n _dup(80) "=" _n "H: all tests by wofy" _n _dup(80) "=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use if result_mk&lt;=1 using "`main'", clear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merge 1:1 participant visit_id using $Data\swabpositives_evidence, keepusing(evidence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inlist(_m,1,3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_m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inlist(result_mk,0,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dow(d(1jan2020))==3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int dofy=visit_date-d(1jan2020)+2 if year(visit_date)==202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int wofy=1+int(dofy/7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abel values wofy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202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dow(d(1jan2021))==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wofy==53 if visit_date==d(31dec2020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wofy=53 if inrange(visit_date,d(1jan2021),d(3jan2021)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dofy=visit_date-d(4jan2021) if visit_date&gt;d(3jan202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place wofy=54+int(dofy/7) if visit_date&gt;d(3jan202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26 April is only 1 person - rese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r(min)==17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result_mk if wofy==17 &amp; result_mk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r(N)==1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code wofy 17=18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int WOFY=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WOFY&lt;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drop d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tab wofy result_mk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evidence by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high=(evidence==1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mod=(evidence==2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byte low=(evidence==3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NUMBERS TOO FEW INITIALLY - have to group even mor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recode wofy 18/20=18 21/23=21 24/26=24 27/29=27 30/32=30 33/35=33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collapse (count) n=result_mk (sum) high mod low, by(wofy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_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each var of varlist high mod low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gen `var'_p=100*`var'/n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 any l u: gen byte `var'_X=.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forval i=1(1)`max' {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n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local n=`var'[`i']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cii prop `N' `n', exac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l=r(l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</w:r>
      <w:r w:rsidRPr="004165B8">
        <w:rPr>
          <w:rFonts w:ascii="Courier New" w:hAnsi="Courier New" w:cs="Courier New"/>
          <w:sz w:val="18"/>
        </w:rPr>
        <w:tab/>
        <w:t>qui replace `var'_u=r(ub)*100 if _n==`i'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ab/>
        <w:t>}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}</w:t>
      </w:r>
      <w:r w:rsidRPr="004165B8">
        <w:rPr>
          <w:rFonts w:ascii="Courier New" w:hAnsi="Courier New" w:cs="Courier New"/>
          <w:sz w:val="18"/>
        </w:rPr>
        <w:tab/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 xml:space="preserve">for any high_p mod_p low_p: gen str6 Xstr=string(X,"%4.3f")+"%" 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\ replace Xstr=subinstr(Xstr,"0.",".",.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lastRenderedPageBreak/>
        <w:t>gen plot1=wofy-0.3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en plot2=wofy+0.3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 var plot*: label values X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zero low - plot at lowest other poin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low_l if low_l&gt;0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in=r(mi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assert `min'&gt;0.000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for var low_l low_p: replace X=`min' if X&lt;=0.0005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summ wofy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in=r(min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cal max=r(max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 line plot rather than bar chart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twoway rcapsym high_u high_l plot1, color(black) lcolor(black) s(i) lwidth(thin) 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high_p        plot1, color(black) lcolor(black) s(s) c(l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mod_u mod_l   wofy,  color(gs8)   lcolor(gs8)   s(i) lwidth(thin) 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mod_p         wofy,  color(gs8)   lcolor(gs8)   s(d) c(l) mfcolor(white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rcapsym  low_u low_l   plot2, color(gs13)  lcolor(gs13)  s(i) lwidth(thin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scatter  low_p         plot2, color(gs13)  lcolor(gs13)  s(t) c(l) mfcolor(white) ||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,  graphregion(color(white)) ytitle(Percentage of all tests (95% CI) [log scale]) ylabel(0.001 0.003 0.005 0.01 0.03 0.05 0.1 0.3 0.5 1.0 0.0005 "0", angle(0) labsize(small)) yscale(log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xlabel(`min'(2)`max', valuelabels labsize(vsmall) angle(45)) xtitle("") /*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*/    legend(order(2 "Higher evidence" 4 "Moderate evidence" 6 "Lower evidence" ) size(vsmall) rows(1)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graph export "$Graphs\positives_over_wofy_fig4b.emf", replace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export excel wofy high_p high_l high_u mod_p mod_l mod_u low_p low_l low_u using "$Logs\Figure4B.xlsx", replace firstrow(var)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noi list wofy n *_p*, noobs nod</w:t>
      </w:r>
    </w:p>
    <w:p w:rsidR="004165B8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</w:p>
    <w:p w:rsidR="006F7D33" w:rsidRPr="004165B8" w:rsidRDefault="004165B8" w:rsidP="004165B8">
      <w:pPr>
        <w:spacing w:after="0" w:line="240" w:lineRule="auto"/>
        <w:rPr>
          <w:rFonts w:ascii="Courier New" w:hAnsi="Courier New" w:cs="Courier New"/>
          <w:sz w:val="18"/>
        </w:rPr>
      </w:pPr>
      <w:r w:rsidRPr="004165B8">
        <w:rPr>
          <w:rFonts w:ascii="Courier New" w:hAnsi="Courier New" w:cs="Courier New"/>
          <w:sz w:val="18"/>
        </w:rPr>
        <w:t>log close</w:t>
      </w:r>
    </w:p>
    <w:sectPr w:rsidR="006F7D33" w:rsidRPr="004165B8" w:rsidSect="004165B8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642"/>
    <w:rsid w:val="00126137"/>
    <w:rsid w:val="00300642"/>
    <w:rsid w:val="004165B8"/>
    <w:rsid w:val="006F7D33"/>
    <w:rsid w:val="007B084D"/>
    <w:rsid w:val="0083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89BB1-3D5B-4490-853A-35393D4F7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rsid w:val="00831D1E"/>
    <w:pPr>
      <w:ind w:left="284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5787</Words>
  <Characters>32989</Characters>
  <Application>Microsoft Office Word</Application>
  <DocSecurity>0</DocSecurity>
  <Lines>274</Lines>
  <Paragraphs>77</Paragraphs>
  <ScaleCrop>false</ScaleCrop>
  <Company/>
  <LinksUpToDate>false</LinksUpToDate>
  <CharactersWithSpaces>3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arah Walker</dc:creator>
  <cp:keywords/>
  <dc:description/>
  <cp:lastModifiedBy>Ann Sarah Walker</cp:lastModifiedBy>
  <cp:revision>2</cp:revision>
  <dcterms:created xsi:type="dcterms:W3CDTF">2021-05-04T17:51:00Z</dcterms:created>
  <dcterms:modified xsi:type="dcterms:W3CDTF">2021-05-04T17:52:00Z</dcterms:modified>
</cp:coreProperties>
</file>